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200" w:type="dxa"/>
        <w:tblLook w:val="04A0" w:firstRow="1" w:lastRow="0" w:firstColumn="1" w:lastColumn="0" w:noHBand="0" w:noVBand="1"/>
      </w:tblPr>
      <w:tblGrid>
        <w:gridCol w:w="3480"/>
        <w:gridCol w:w="960"/>
        <w:gridCol w:w="3320"/>
        <w:gridCol w:w="1440"/>
      </w:tblGrid>
      <w:tr w:rsidR="00131441" w:rsidRPr="00131441" w14:paraId="5AE155A4" w14:textId="77777777" w:rsidTr="00131441">
        <w:trPr>
          <w:trHeight w:val="468"/>
        </w:trPr>
        <w:tc>
          <w:tcPr>
            <w:tcW w:w="3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A8AE3" w14:textId="77777777" w:rsidR="00131441" w:rsidRPr="00131441" w:rsidRDefault="00131441" w:rsidP="0013144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13144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Month of sample collectio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EEBC6" w14:textId="77777777" w:rsidR="00131441" w:rsidRPr="00131441" w:rsidRDefault="00131441" w:rsidP="00131441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13144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.</w:t>
            </w:r>
          </w:p>
        </w:tc>
        <w:tc>
          <w:tcPr>
            <w:tcW w:w="3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7E571" w14:textId="77777777" w:rsidR="00131441" w:rsidRPr="00131441" w:rsidRDefault="00131441" w:rsidP="00131441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13144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ELISA results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7A0A12" w14:textId="2ED7F186" w:rsidR="00131441" w:rsidRPr="00131441" w:rsidRDefault="00131441" w:rsidP="00131441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13144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 xml:space="preserve">MNT </w:t>
            </w:r>
            <w:proofErr w:type="spellStart"/>
            <w:r w:rsidRPr="0013144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titer</w:t>
            </w:r>
            <w:proofErr w:type="spellEnd"/>
          </w:p>
        </w:tc>
      </w:tr>
      <w:tr w:rsidR="00131441" w:rsidRPr="00131441" w14:paraId="3CC2EB26" w14:textId="77777777" w:rsidTr="00131441">
        <w:trPr>
          <w:trHeight w:val="288"/>
        </w:trPr>
        <w:tc>
          <w:tcPr>
            <w:tcW w:w="34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9F4D39" w14:textId="77777777" w:rsidR="00131441" w:rsidRPr="00131441" w:rsidRDefault="00131441" w:rsidP="00131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1314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February, 20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2329D" w14:textId="77777777" w:rsidR="00131441" w:rsidRPr="00131441" w:rsidRDefault="00131441" w:rsidP="00131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1314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</w:t>
            </w:r>
          </w:p>
        </w:tc>
        <w:tc>
          <w:tcPr>
            <w:tcW w:w="332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3C7FA2" w14:textId="77777777" w:rsidR="00131441" w:rsidRPr="00131441" w:rsidRDefault="00131441" w:rsidP="00131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1314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Positiv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F95873" w14:textId="77777777" w:rsidR="00131441" w:rsidRPr="00131441" w:rsidRDefault="00131441" w:rsidP="00131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1314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20</w:t>
            </w:r>
          </w:p>
        </w:tc>
      </w:tr>
      <w:tr w:rsidR="00131441" w:rsidRPr="00131441" w14:paraId="23935F51" w14:textId="77777777" w:rsidTr="00131441">
        <w:trPr>
          <w:trHeight w:val="288"/>
        </w:trPr>
        <w:tc>
          <w:tcPr>
            <w:tcW w:w="34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CC3F390" w14:textId="77777777" w:rsidR="00131441" w:rsidRPr="00131441" w:rsidRDefault="00131441" w:rsidP="00131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39E3A" w14:textId="77777777" w:rsidR="00131441" w:rsidRPr="00131441" w:rsidRDefault="00131441" w:rsidP="00131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1314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</w:t>
            </w:r>
          </w:p>
        </w:tc>
        <w:tc>
          <w:tcPr>
            <w:tcW w:w="33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CB9D26A" w14:textId="77777777" w:rsidR="00131441" w:rsidRPr="00131441" w:rsidRDefault="00131441" w:rsidP="00131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CA00F4" w14:textId="77777777" w:rsidR="00131441" w:rsidRPr="00131441" w:rsidRDefault="00131441" w:rsidP="00131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1314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20</w:t>
            </w:r>
          </w:p>
        </w:tc>
      </w:tr>
      <w:tr w:rsidR="00131441" w:rsidRPr="00131441" w14:paraId="061CEBD2" w14:textId="77777777" w:rsidTr="00131441">
        <w:trPr>
          <w:trHeight w:val="288"/>
        </w:trPr>
        <w:tc>
          <w:tcPr>
            <w:tcW w:w="34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7BC759F" w14:textId="77777777" w:rsidR="00131441" w:rsidRPr="00131441" w:rsidRDefault="00131441" w:rsidP="00131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954BD" w14:textId="77777777" w:rsidR="00131441" w:rsidRPr="00131441" w:rsidRDefault="00131441" w:rsidP="00131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1314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</w:t>
            </w:r>
          </w:p>
        </w:tc>
        <w:tc>
          <w:tcPr>
            <w:tcW w:w="33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F34B9CA" w14:textId="77777777" w:rsidR="00131441" w:rsidRPr="00131441" w:rsidRDefault="00131441" w:rsidP="00131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C86023" w14:textId="77777777" w:rsidR="00131441" w:rsidRPr="00131441" w:rsidRDefault="00131441" w:rsidP="00131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1314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640</w:t>
            </w:r>
          </w:p>
        </w:tc>
      </w:tr>
      <w:tr w:rsidR="00131441" w:rsidRPr="00131441" w14:paraId="37520160" w14:textId="77777777" w:rsidTr="00131441">
        <w:trPr>
          <w:trHeight w:val="288"/>
        </w:trPr>
        <w:tc>
          <w:tcPr>
            <w:tcW w:w="34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E8F873F" w14:textId="77777777" w:rsidR="00131441" w:rsidRPr="00131441" w:rsidRDefault="00131441" w:rsidP="00131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438F5" w14:textId="77777777" w:rsidR="00131441" w:rsidRPr="00131441" w:rsidRDefault="00131441" w:rsidP="00131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1314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</w:t>
            </w:r>
          </w:p>
        </w:tc>
        <w:tc>
          <w:tcPr>
            <w:tcW w:w="33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B49C3E7" w14:textId="77777777" w:rsidR="00131441" w:rsidRPr="00131441" w:rsidRDefault="00131441" w:rsidP="00131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ED57E8" w14:textId="77777777" w:rsidR="00131441" w:rsidRPr="00131441" w:rsidRDefault="00131441" w:rsidP="00131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1314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20</w:t>
            </w:r>
          </w:p>
        </w:tc>
      </w:tr>
      <w:tr w:rsidR="00131441" w:rsidRPr="00131441" w14:paraId="3F4D2850" w14:textId="77777777" w:rsidTr="00131441">
        <w:trPr>
          <w:trHeight w:val="288"/>
        </w:trPr>
        <w:tc>
          <w:tcPr>
            <w:tcW w:w="34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00B8C26" w14:textId="77777777" w:rsidR="00131441" w:rsidRPr="00131441" w:rsidRDefault="00131441" w:rsidP="00131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C8A90" w14:textId="77777777" w:rsidR="00131441" w:rsidRPr="00131441" w:rsidRDefault="00131441" w:rsidP="00131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1314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5</w:t>
            </w:r>
          </w:p>
        </w:tc>
        <w:tc>
          <w:tcPr>
            <w:tcW w:w="332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2C7A5A" w14:textId="77777777" w:rsidR="00131441" w:rsidRPr="00131441" w:rsidRDefault="00131441" w:rsidP="00131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1314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egativ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5E7F79" w14:textId="77777777" w:rsidR="00131441" w:rsidRPr="00131441" w:rsidRDefault="00131441" w:rsidP="00131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1314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</w:t>
            </w:r>
          </w:p>
        </w:tc>
      </w:tr>
      <w:tr w:rsidR="00131441" w:rsidRPr="00131441" w14:paraId="3FC278FB" w14:textId="77777777" w:rsidTr="00131441">
        <w:trPr>
          <w:trHeight w:val="288"/>
        </w:trPr>
        <w:tc>
          <w:tcPr>
            <w:tcW w:w="34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E10595C" w14:textId="77777777" w:rsidR="00131441" w:rsidRPr="00131441" w:rsidRDefault="00131441" w:rsidP="00131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0DF29" w14:textId="77777777" w:rsidR="00131441" w:rsidRPr="00131441" w:rsidRDefault="00131441" w:rsidP="00131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1314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6</w:t>
            </w:r>
          </w:p>
        </w:tc>
        <w:tc>
          <w:tcPr>
            <w:tcW w:w="33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7BDFF55" w14:textId="77777777" w:rsidR="00131441" w:rsidRPr="00131441" w:rsidRDefault="00131441" w:rsidP="00131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F95F1B" w14:textId="77777777" w:rsidR="00131441" w:rsidRPr="00131441" w:rsidRDefault="00131441" w:rsidP="00131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1314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</w:t>
            </w:r>
          </w:p>
        </w:tc>
      </w:tr>
      <w:tr w:rsidR="00131441" w:rsidRPr="00131441" w14:paraId="1DBA8FA9" w14:textId="77777777" w:rsidTr="00131441">
        <w:trPr>
          <w:trHeight w:val="288"/>
        </w:trPr>
        <w:tc>
          <w:tcPr>
            <w:tcW w:w="34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2A81DDC" w14:textId="77777777" w:rsidR="00131441" w:rsidRPr="00131441" w:rsidRDefault="00131441" w:rsidP="00131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E513F" w14:textId="77777777" w:rsidR="00131441" w:rsidRPr="00131441" w:rsidRDefault="00131441" w:rsidP="00131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1314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7</w:t>
            </w:r>
          </w:p>
        </w:tc>
        <w:tc>
          <w:tcPr>
            <w:tcW w:w="33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CCFACF0" w14:textId="77777777" w:rsidR="00131441" w:rsidRPr="00131441" w:rsidRDefault="00131441" w:rsidP="00131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2A3EDE" w14:textId="77777777" w:rsidR="00131441" w:rsidRPr="00131441" w:rsidRDefault="00131441" w:rsidP="00131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1314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</w:t>
            </w:r>
          </w:p>
        </w:tc>
      </w:tr>
      <w:tr w:rsidR="00131441" w:rsidRPr="00131441" w14:paraId="5EDB60BC" w14:textId="77777777" w:rsidTr="00131441">
        <w:trPr>
          <w:trHeight w:val="288"/>
        </w:trPr>
        <w:tc>
          <w:tcPr>
            <w:tcW w:w="34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926050A" w14:textId="77777777" w:rsidR="00131441" w:rsidRPr="00131441" w:rsidRDefault="00131441" w:rsidP="00131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BFE6A" w14:textId="77777777" w:rsidR="00131441" w:rsidRPr="00131441" w:rsidRDefault="00131441" w:rsidP="00131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1314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8</w:t>
            </w:r>
          </w:p>
        </w:tc>
        <w:tc>
          <w:tcPr>
            <w:tcW w:w="33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57C01AD" w14:textId="77777777" w:rsidR="00131441" w:rsidRPr="00131441" w:rsidRDefault="00131441" w:rsidP="00131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59032B" w14:textId="77777777" w:rsidR="00131441" w:rsidRPr="00131441" w:rsidRDefault="00131441" w:rsidP="00131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1314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</w:t>
            </w:r>
          </w:p>
        </w:tc>
      </w:tr>
      <w:tr w:rsidR="00131441" w:rsidRPr="00131441" w14:paraId="2BC8C166" w14:textId="77777777" w:rsidTr="00131441">
        <w:trPr>
          <w:trHeight w:val="288"/>
        </w:trPr>
        <w:tc>
          <w:tcPr>
            <w:tcW w:w="34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1AFD84" w14:textId="77777777" w:rsidR="00131441" w:rsidRPr="00131441" w:rsidRDefault="00131441" w:rsidP="00131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1314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July, 20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C760A" w14:textId="77777777" w:rsidR="00131441" w:rsidRPr="00131441" w:rsidRDefault="00131441" w:rsidP="00131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1314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</w:t>
            </w:r>
          </w:p>
        </w:tc>
        <w:tc>
          <w:tcPr>
            <w:tcW w:w="332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C9233D" w14:textId="77777777" w:rsidR="00131441" w:rsidRPr="00131441" w:rsidRDefault="00131441" w:rsidP="00131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1314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Positiv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59D18C" w14:textId="77777777" w:rsidR="00131441" w:rsidRPr="00131441" w:rsidRDefault="00131441" w:rsidP="00131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1314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0</w:t>
            </w:r>
          </w:p>
        </w:tc>
      </w:tr>
      <w:tr w:rsidR="00131441" w:rsidRPr="00131441" w14:paraId="4D87B018" w14:textId="77777777" w:rsidTr="00131441">
        <w:trPr>
          <w:trHeight w:val="288"/>
        </w:trPr>
        <w:tc>
          <w:tcPr>
            <w:tcW w:w="34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FB04237" w14:textId="77777777" w:rsidR="00131441" w:rsidRPr="00131441" w:rsidRDefault="00131441" w:rsidP="00131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921DB" w14:textId="77777777" w:rsidR="00131441" w:rsidRPr="00131441" w:rsidRDefault="00131441" w:rsidP="00131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1314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</w:t>
            </w:r>
          </w:p>
        </w:tc>
        <w:tc>
          <w:tcPr>
            <w:tcW w:w="33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5C49B4A" w14:textId="77777777" w:rsidR="00131441" w:rsidRPr="00131441" w:rsidRDefault="00131441" w:rsidP="00131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86195B" w14:textId="77777777" w:rsidR="00131441" w:rsidRPr="00131441" w:rsidRDefault="00131441" w:rsidP="00131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1314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80</w:t>
            </w:r>
          </w:p>
        </w:tc>
      </w:tr>
      <w:tr w:rsidR="00131441" w:rsidRPr="00131441" w14:paraId="3C524261" w14:textId="77777777" w:rsidTr="00131441">
        <w:trPr>
          <w:trHeight w:val="288"/>
        </w:trPr>
        <w:tc>
          <w:tcPr>
            <w:tcW w:w="34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97B621B" w14:textId="77777777" w:rsidR="00131441" w:rsidRPr="00131441" w:rsidRDefault="00131441" w:rsidP="00131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F9A66" w14:textId="77777777" w:rsidR="00131441" w:rsidRPr="00131441" w:rsidRDefault="00131441" w:rsidP="00131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1314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</w:t>
            </w:r>
          </w:p>
        </w:tc>
        <w:tc>
          <w:tcPr>
            <w:tcW w:w="33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D8306CE" w14:textId="77777777" w:rsidR="00131441" w:rsidRPr="00131441" w:rsidRDefault="00131441" w:rsidP="00131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A8FF2E" w14:textId="77777777" w:rsidR="00131441" w:rsidRPr="00131441" w:rsidRDefault="00131441" w:rsidP="00131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1314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0</w:t>
            </w:r>
          </w:p>
        </w:tc>
      </w:tr>
      <w:tr w:rsidR="00131441" w:rsidRPr="00131441" w14:paraId="29ED1776" w14:textId="77777777" w:rsidTr="00131441">
        <w:trPr>
          <w:trHeight w:val="288"/>
        </w:trPr>
        <w:tc>
          <w:tcPr>
            <w:tcW w:w="34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AC965B2" w14:textId="77777777" w:rsidR="00131441" w:rsidRPr="00131441" w:rsidRDefault="00131441" w:rsidP="00131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F2B10" w14:textId="77777777" w:rsidR="00131441" w:rsidRPr="00131441" w:rsidRDefault="00131441" w:rsidP="00131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1314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</w:t>
            </w:r>
          </w:p>
        </w:tc>
        <w:tc>
          <w:tcPr>
            <w:tcW w:w="33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733F702" w14:textId="77777777" w:rsidR="00131441" w:rsidRPr="00131441" w:rsidRDefault="00131441" w:rsidP="00131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97B44E" w14:textId="77777777" w:rsidR="00131441" w:rsidRPr="00131441" w:rsidRDefault="00131441" w:rsidP="00131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1314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20</w:t>
            </w:r>
          </w:p>
        </w:tc>
      </w:tr>
      <w:tr w:rsidR="00131441" w:rsidRPr="00131441" w14:paraId="5D8F30DA" w14:textId="77777777" w:rsidTr="00131441">
        <w:trPr>
          <w:trHeight w:val="288"/>
        </w:trPr>
        <w:tc>
          <w:tcPr>
            <w:tcW w:w="34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7A9DEEA" w14:textId="77777777" w:rsidR="00131441" w:rsidRPr="00131441" w:rsidRDefault="00131441" w:rsidP="00131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970B5" w14:textId="77777777" w:rsidR="00131441" w:rsidRPr="00131441" w:rsidRDefault="00131441" w:rsidP="00131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1314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5</w:t>
            </w:r>
          </w:p>
        </w:tc>
        <w:tc>
          <w:tcPr>
            <w:tcW w:w="33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2C57DFD" w14:textId="77777777" w:rsidR="00131441" w:rsidRPr="00131441" w:rsidRDefault="00131441" w:rsidP="00131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7F0929" w14:textId="77777777" w:rsidR="00131441" w:rsidRPr="00131441" w:rsidRDefault="00131441" w:rsidP="00131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1314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0</w:t>
            </w:r>
          </w:p>
        </w:tc>
      </w:tr>
      <w:tr w:rsidR="00131441" w:rsidRPr="00131441" w14:paraId="31D9DDB4" w14:textId="77777777" w:rsidTr="00131441">
        <w:trPr>
          <w:trHeight w:val="288"/>
        </w:trPr>
        <w:tc>
          <w:tcPr>
            <w:tcW w:w="34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951F58F" w14:textId="77777777" w:rsidR="00131441" w:rsidRPr="00131441" w:rsidRDefault="00131441" w:rsidP="00131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64B09" w14:textId="77777777" w:rsidR="00131441" w:rsidRPr="00131441" w:rsidRDefault="00131441" w:rsidP="00131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1314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6</w:t>
            </w:r>
          </w:p>
        </w:tc>
        <w:tc>
          <w:tcPr>
            <w:tcW w:w="33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BB97B2C" w14:textId="77777777" w:rsidR="00131441" w:rsidRPr="00131441" w:rsidRDefault="00131441" w:rsidP="00131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B73E33" w14:textId="77777777" w:rsidR="00131441" w:rsidRPr="00131441" w:rsidRDefault="00131441" w:rsidP="00131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1314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0</w:t>
            </w:r>
          </w:p>
        </w:tc>
      </w:tr>
      <w:tr w:rsidR="00131441" w:rsidRPr="00131441" w14:paraId="072C2C62" w14:textId="77777777" w:rsidTr="00131441">
        <w:trPr>
          <w:trHeight w:val="288"/>
        </w:trPr>
        <w:tc>
          <w:tcPr>
            <w:tcW w:w="34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E1B1E8E" w14:textId="77777777" w:rsidR="00131441" w:rsidRPr="00131441" w:rsidRDefault="00131441" w:rsidP="00131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FF119" w14:textId="77777777" w:rsidR="00131441" w:rsidRPr="00131441" w:rsidRDefault="00131441" w:rsidP="00131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1314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7</w:t>
            </w:r>
          </w:p>
        </w:tc>
        <w:tc>
          <w:tcPr>
            <w:tcW w:w="33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E8118CE" w14:textId="77777777" w:rsidR="00131441" w:rsidRPr="00131441" w:rsidRDefault="00131441" w:rsidP="00131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A1970A" w14:textId="77777777" w:rsidR="00131441" w:rsidRPr="00131441" w:rsidRDefault="00131441" w:rsidP="00131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1314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80</w:t>
            </w:r>
          </w:p>
        </w:tc>
      </w:tr>
      <w:tr w:rsidR="00131441" w:rsidRPr="00131441" w14:paraId="4FEB2B21" w14:textId="77777777" w:rsidTr="00131441">
        <w:trPr>
          <w:trHeight w:val="288"/>
        </w:trPr>
        <w:tc>
          <w:tcPr>
            <w:tcW w:w="34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4AF6599" w14:textId="77777777" w:rsidR="00131441" w:rsidRPr="00131441" w:rsidRDefault="00131441" w:rsidP="00131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968B0" w14:textId="77777777" w:rsidR="00131441" w:rsidRPr="00131441" w:rsidRDefault="00131441" w:rsidP="00131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1314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8</w:t>
            </w:r>
          </w:p>
        </w:tc>
        <w:tc>
          <w:tcPr>
            <w:tcW w:w="33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A91F411" w14:textId="77777777" w:rsidR="00131441" w:rsidRPr="00131441" w:rsidRDefault="00131441" w:rsidP="00131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4CF8A2" w14:textId="77777777" w:rsidR="00131441" w:rsidRPr="00131441" w:rsidRDefault="00131441" w:rsidP="00131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1314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0</w:t>
            </w:r>
          </w:p>
        </w:tc>
      </w:tr>
      <w:tr w:rsidR="00131441" w:rsidRPr="00131441" w14:paraId="60C21ECD" w14:textId="77777777" w:rsidTr="00131441">
        <w:trPr>
          <w:trHeight w:val="288"/>
        </w:trPr>
        <w:tc>
          <w:tcPr>
            <w:tcW w:w="34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BE26762" w14:textId="77777777" w:rsidR="00131441" w:rsidRPr="00131441" w:rsidRDefault="00131441" w:rsidP="00131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4DEA4" w14:textId="77777777" w:rsidR="00131441" w:rsidRPr="00131441" w:rsidRDefault="00131441" w:rsidP="00131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1314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9</w:t>
            </w:r>
          </w:p>
        </w:tc>
        <w:tc>
          <w:tcPr>
            <w:tcW w:w="332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FDEA5B" w14:textId="77777777" w:rsidR="00131441" w:rsidRPr="00131441" w:rsidRDefault="00131441" w:rsidP="00131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1314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egativ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14886A" w14:textId="77777777" w:rsidR="00131441" w:rsidRPr="00131441" w:rsidRDefault="00131441" w:rsidP="00131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1314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</w:t>
            </w:r>
          </w:p>
        </w:tc>
      </w:tr>
      <w:tr w:rsidR="00131441" w:rsidRPr="00131441" w14:paraId="63B7A052" w14:textId="77777777" w:rsidTr="00131441">
        <w:trPr>
          <w:trHeight w:val="288"/>
        </w:trPr>
        <w:tc>
          <w:tcPr>
            <w:tcW w:w="34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2248594" w14:textId="77777777" w:rsidR="00131441" w:rsidRPr="00131441" w:rsidRDefault="00131441" w:rsidP="00131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52FD9" w14:textId="77777777" w:rsidR="00131441" w:rsidRPr="00131441" w:rsidRDefault="00131441" w:rsidP="00131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1314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0</w:t>
            </w:r>
          </w:p>
        </w:tc>
        <w:tc>
          <w:tcPr>
            <w:tcW w:w="33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3A94A56" w14:textId="77777777" w:rsidR="00131441" w:rsidRPr="00131441" w:rsidRDefault="00131441" w:rsidP="00131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95890D" w14:textId="77777777" w:rsidR="00131441" w:rsidRPr="00131441" w:rsidRDefault="00131441" w:rsidP="00131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1314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</w:t>
            </w:r>
          </w:p>
        </w:tc>
      </w:tr>
      <w:tr w:rsidR="00131441" w:rsidRPr="00131441" w14:paraId="33C7D3D5" w14:textId="77777777" w:rsidTr="00131441">
        <w:trPr>
          <w:trHeight w:val="288"/>
        </w:trPr>
        <w:tc>
          <w:tcPr>
            <w:tcW w:w="34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68E5983" w14:textId="77777777" w:rsidR="00131441" w:rsidRPr="00131441" w:rsidRDefault="00131441" w:rsidP="00131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CA365" w14:textId="77777777" w:rsidR="00131441" w:rsidRPr="00131441" w:rsidRDefault="00131441" w:rsidP="00131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1314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1</w:t>
            </w:r>
          </w:p>
        </w:tc>
        <w:tc>
          <w:tcPr>
            <w:tcW w:w="33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5E54B5B" w14:textId="77777777" w:rsidR="00131441" w:rsidRPr="00131441" w:rsidRDefault="00131441" w:rsidP="00131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88D106" w14:textId="77777777" w:rsidR="00131441" w:rsidRPr="00131441" w:rsidRDefault="00131441" w:rsidP="00131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1314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</w:t>
            </w:r>
          </w:p>
        </w:tc>
      </w:tr>
      <w:tr w:rsidR="00131441" w:rsidRPr="00131441" w14:paraId="5439078A" w14:textId="77777777" w:rsidTr="00131441">
        <w:trPr>
          <w:trHeight w:val="288"/>
        </w:trPr>
        <w:tc>
          <w:tcPr>
            <w:tcW w:w="34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4166793" w14:textId="77777777" w:rsidR="00131441" w:rsidRPr="00131441" w:rsidRDefault="00131441" w:rsidP="00131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03A09" w14:textId="77777777" w:rsidR="00131441" w:rsidRPr="00131441" w:rsidRDefault="00131441" w:rsidP="00131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1314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2</w:t>
            </w:r>
          </w:p>
        </w:tc>
        <w:tc>
          <w:tcPr>
            <w:tcW w:w="33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A0F379F" w14:textId="77777777" w:rsidR="00131441" w:rsidRPr="00131441" w:rsidRDefault="00131441" w:rsidP="00131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D5AC1F" w14:textId="77777777" w:rsidR="00131441" w:rsidRPr="00131441" w:rsidRDefault="00131441" w:rsidP="00131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1314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</w:t>
            </w:r>
          </w:p>
        </w:tc>
      </w:tr>
      <w:tr w:rsidR="00131441" w:rsidRPr="00131441" w14:paraId="667EE68B" w14:textId="77777777" w:rsidTr="00131441">
        <w:trPr>
          <w:trHeight w:val="288"/>
        </w:trPr>
        <w:tc>
          <w:tcPr>
            <w:tcW w:w="34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E310A7" w14:textId="77777777" w:rsidR="00131441" w:rsidRPr="00131441" w:rsidRDefault="00131441" w:rsidP="00131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1314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September, 20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29023" w14:textId="77777777" w:rsidR="00131441" w:rsidRPr="00131441" w:rsidRDefault="00131441" w:rsidP="00131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1314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</w:t>
            </w:r>
          </w:p>
        </w:tc>
        <w:tc>
          <w:tcPr>
            <w:tcW w:w="332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6074C4" w14:textId="77777777" w:rsidR="00131441" w:rsidRPr="00131441" w:rsidRDefault="00131441" w:rsidP="00131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1314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Positiv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6C6C2D" w14:textId="77777777" w:rsidR="00131441" w:rsidRPr="00131441" w:rsidRDefault="00131441" w:rsidP="00131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1314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80</w:t>
            </w:r>
          </w:p>
        </w:tc>
      </w:tr>
      <w:tr w:rsidR="00131441" w:rsidRPr="00131441" w14:paraId="1717AD86" w14:textId="77777777" w:rsidTr="00131441">
        <w:trPr>
          <w:trHeight w:val="288"/>
        </w:trPr>
        <w:tc>
          <w:tcPr>
            <w:tcW w:w="34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D5F476D" w14:textId="77777777" w:rsidR="00131441" w:rsidRPr="00131441" w:rsidRDefault="00131441" w:rsidP="00131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3EDC6" w14:textId="77777777" w:rsidR="00131441" w:rsidRPr="00131441" w:rsidRDefault="00131441" w:rsidP="00131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1314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</w:t>
            </w:r>
          </w:p>
        </w:tc>
        <w:tc>
          <w:tcPr>
            <w:tcW w:w="33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805A237" w14:textId="77777777" w:rsidR="00131441" w:rsidRPr="00131441" w:rsidRDefault="00131441" w:rsidP="00131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2CF74A" w14:textId="77777777" w:rsidR="00131441" w:rsidRPr="00131441" w:rsidRDefault="00131441" w:rsidP="00131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1314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80</w:t>
            </w:r>
          </w:p>
        </w:tc>
      </w:tr>
      <w:tr w:rsidR="0075481C" w:rsidRPr="00131441" w14:paraId="1E282D51" w14:textId="77777777" w:rsidTr="00131441">
        <w:trPr>
          <w:trHeight w:val="288"/>
        </w:trPr>
        <w:tc>
          <w:tcPr>
            <w:tcW w:w="34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268A6C7" w14:textId="77777777" w:rsidR="0075481C" w:rsidRPr="00131441" w:rsidRDefault="0075481C" w:rsidP="007548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2E382" w14:textId="77777777" w:rsidR="0075481C" w:rsidRPr="00131441" w:rsidRDefault="0075481C" w:rsidP="007548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1314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</w:t>
            </w:r>
          </w:p>
        </w:tc>
        <w:tc>
          <w:tcPr>
            <w:tcW w:w="33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C6EA315" w14:textId="77777777" w:rsidR="0075481C" w:rsidRPr="00131441" w:rsidRDefault="0075481C" w:rsidP="007548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733795" w14:textId="085112C3" w:rsidR="0075481C" w:rsidRPr="00131441" w:rsidRDefault="0075481C" w:rsidP="007548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1314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60</w:t>
            </w:r>
          </w:p>
        </w:tc>
      </w:tr>
      <w:tr w:rsidR="0075481C" w:rsidRPr="00131441" w14:paraId="7E5B2B3E" w14:textId="77777777" w:rsidTr="0075481C">
        <w:trPr>
          <w:trHeight w:val="288"/>
        </w:trPr>
        <w:tc>
          <w:tcPr>
            <w:tcW w:w="34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65F3C45" w14:textId="77777777" w:rsidR="0075481C" w:rsidRPr="00131441" w:rsidRDefault="0075481C" w:rsidP="007548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7CD41" w14:textId="77777777" w:rsidR="0075481C" w:rsidRPr="00131441" w:rsidRDefault="0075481C" w:rsidP="007548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1314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</w:t>
            </w:r>
          </w:p>
        </w:tc>
        <w:tc>
          <w:tcPr>
            <w:tcW w:w="33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0A9F434" w14:textId="77777777" w:rsidR="0075481C" w:rsidRPr="00131441" w:rsidRDefault="0075481C" w:rsidP="007548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0A5492" w14:textId="2949689B" w:rsidR="0075481C" w:rsidRPr="00131441" w:rsidRDefault="0075481C" w:rsidP="007548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1314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0</w:t>
            </w:r>
          </w:p>
        </w:tc>
      </w:tr>
      <w:tr w:rsidR="0075481C" w:rsidRPr="00131441" w14:paraId="1F47EDD2" w14:textId="77777777" w:rsidTr="0075481C">
        <w:trPr>
          <w:trHeight w:val="288"/>
        </w:trPr>
        <w:tc>
          <w:tcPr>
            <w:tcW w:w="34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A96F14C" w14:textId="77777777" w:rsidR="0075481C" w:rsidRPr="00131441" w:rsidRDefault="0075481C" w:rsidP="007548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3A92E" w14:textId="77777777" w:rsidR="0075481C" w:rsidRPr="00131441" w:rsidRDefault="0075481C" w:rsidP="007548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1314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5</w:t>
            </w:r>
          </w:p>
        </w:tc>
        <w:tc>
          <w:tcPr>
            <w:tcW w:w="33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66E28DF" w14:textId="77777777" w:rsidR="0075481C" w:rsidRPr="00131441" w:rsidRDefault="0075481C" w:rsidP="007548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22C0B7" w14:textId="003ECAC5" w:rsidR="0075481C" w:rsidRPr="00131441" w:rsidRDefault="0075481C" w:rsidP="007548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1314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0</w:t>
            </w:r>
          </w:p>
        </w:tc>
      </w:tr>
      <w:tr w:rsidR="0075481C" w:rsidRPr="00131441" w14:paraId="5ACA9083" w14:textId="77777777" w:rsidTr="0075481C">
        <w:trPr>
          <w:trHeight w:val="288"/>
        </w:trPr>
        <w:tc>
          <w:tcPr>
            <w:tcW w:w="34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57B53C1" w14:textId="77777777" w:rsidR="0075481C" w:rsidRPr="00131441" w:rsidRDefault="0075481C" w:rsidP="007548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8CB03" w14:textId="77777777" w:rsidR="0075481C" w:rsidRPr="00131441" w:rsidRDefault="0075481C" w:rsidP="007548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1314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6</w:t>
            </w:r>
          </w:p>
        </w:tc>
        <w:tc>
          <w:tcPr>
            <w:tcW w:w="33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EA0F8E7" w14:textId="77777777" w:rsidR="0075481C" w:rsidRPr="00131441" w:rsidRDefault="0075481C" w:rsidP="007548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795BFB" w14:textId="03F58D7C" w:rsidR="0075481C" w:rsidRPr="00131441" w:rsidRDefault="0075481C" w:rsidP="007548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1314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0</w:t>
            </w:r>
          </w:p>
        </w:tc>
      </w:tr>
      <w:tr w:rsidR="0075481C" w:rsidRPr="00131441" w14:paraId="5B470776" w14:textId="77777777" w:rsidTr="0075481C">
        <w:trPr>
          <w:trHeight w:val="288"/>
        </w:trPr>
        <w:tc>
          <w:tcPr>
            <w:tcW w:w="34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816D3BF" w14:textId="77777777" w:rsidR="0075481C" w:rsidRPr="00131441" w:rsidRDefault="0075481C" w:rsidP="007548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61E48" w14:textId="77777777" w:rsidR="0075481C" w:rsidRPr="00131441" w:rsidRDefault="0075481C" w:rsidP="007548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1314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7</w:t>
            </w:r>
          </w:p>
        </w:tc>
        <w:tc>
          <w:tcPr>
            <w:tcW w:w="33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184661A" w14:textId="77777777" w:rsidR="0075481C" w:rsidRPr="00131441" w:rsidRDefault="0075481C" w:rsidP="007548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4DEB42" w14:textId="7E417E13" w:rsidR="0075481C" w:rsidRPr="00131441" w:rsidRDefault="0075481C" w:rsidP="007548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1314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0</w:t>
            </w:r>
          </w:p>
        </w:tc>
      </w:tr>
      <w:tr w:rsidR="0075481C" w:rsidRPr="00131441" w14:paraId="2490A229" w14:textId="77777777" w:rsidTr="0075481C">
        <w:trPr>
          <w:trHeight w:val="288"/>
        </w:trPr>
        <w:tc>
          <w:tcPr>
            <w:tcW w:w="34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EF61474" w14:textId="77777777" w:rsidR="0075481C" w:rsidRPr="00131441" w:rsidRDefault="0075481C" w:rsidP="007548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B9722" w14:textId="77777777" w:rsidR="0075481C" w:rsidRPr="00131441" w:rsidRDefault="0075481C" w:rsidP="007548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1314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8</w:t>
            </w:r>
          </w:p>
        </w:tc>
        <w:tc>
          <w:tcPr>
            <w:tcW w:w="33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D61C9E6" w14:textId="77777777" w:rsidR="0075481C" w:rsidRPr="00131441" w:rsidRDefault="0075481C" w:rsidP="007548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8B2829" w14:textId="318E97AD" w:rsidR="0075481C" w:rsidRPr="00131441" w:rsidRDefault="0075481C" w:rsidP="007548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1314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80</w:t>
            </w:r>
          </w:p>
        </w:tc>
      </w:tr>
      <w:tr w:rsidR="0075481C" w:rsidRPr="00131441" w14:paraId="32B74054" w14:textId="77777777" w:rsidTr="0075481C">
        <w:trPr>
          <w:trHeight w:val="288"/>
        </w:trPr>
        <w:tc>
          <w:tcPr>
            <w:tcW w:w="34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BA9BCB6" w14:textId="77777777" w:rsidR="0075481C" w:rsidRPr="00131441" w:rsidRDefault="0075481C" w:rsidP="007548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96657" w14:textId="77777777" w:rsidR="0075481C" w:rsidRPr="00131441" w:rsidRDefault="0075481C" w:rsidP="007548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1314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9</w:t>
            </w:r>
          </w:p>
        </w:tc>
        <w:tc>
          <w:tcPr>
            <w:tcW w:w="33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897D15F" w14:textId="77777777" w:rsidR="0075481C" w:rsidRPr="00131441" w:rsidRDefault="0075481C" w:rsidP="007548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482B6F" w14:textId="465D836A" w:rsidR="0075481C" w:rsidRPr="00131441" w:rsidRDefault="0075481C" w:rsidP="007548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1314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0</w:t>
            </w:r>
          </w:p>
        </w:tc>
      </w:tr>
      <w:tr w:rsidR="0075481C" w:rsidRPr="00131441" w14:paraId="36216BDA" w14:textId="77777777" w:rsidTr="0075481C">
        <w:trPr>
          <w:trHeight w:val="288"/>
        </w:trPr>
        <w:tc>
          <w:tcPr>
            <w:tcW w:w="34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B2BABDC" w14:textId="77777777" w:rsidR="0075481C" w:rsidRPr="00131441" w:rsidRDefault="0075481C" w:rsidP="007548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CEC7E" w14:textId="77777777" w:rsidR="0075481C" w:rsidRPr="00131441" w:rsidRDefault="0075481C" w:rsidP="007548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1314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0</w:t>
            </w:r>
          </w:p>
        </w:tc>
        <w:tc>
          <w:tcPr>
            <w:tcW w:w="33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EB961E3" w14:textId="77777777" w:rsidR="0075481C" w:rsidRPr="00131441" w:rsidRDefault="0075481C" w:rsidP="007548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ECF935" w14:textId="0C8762DC" w:rsidR="0075481C" w:rsidRPr="00131441" w:rsidRDefault="0075481C" w:rsidP="007548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1314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640</w:t>
            </w:r>
          </w:p>
        </w:tc>
      </w:tr>
      <w:tr w:rsidR="0075481C" w:rsidRPr="00131441" w14:paraId="3D6F63F4" w14:textId="77777777" w:rsidTr="0075481C">
        <w:trPr>
          <w:trHeight w:val="288"/>
        </w:trPr>
        <w:tc>
          <w:tcPr>
            <w:tcW w:w="34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B335EF1" w14:textId="77777777" w:rsidR="0075481C" w:rsidRPr="00131441" w:rsidRDefault="0075481C" w:rsidP="007548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E07BC" w14:textId="77777777" w:rsidR="0075481C" w:rsidRPr="00131441" w:rsidRDefault="0075481C" w:rsidP="007548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1314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1</w:t>
            </w:r>
          </w:p>
        </w:tc>
        <w:tc>
          <w:tcPr>
            <w:tcW w:w="33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70B9C60" w14:textId="77777777" w:rsidR="0075481C" w:rsidRPr="00131441" w:rsidRDefault="0075481C" w:rsidP="007548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7AE9FD" w14:textId="40E8543C" w:rsidR="0075481C" w:rsidRPr="00131441" w:rsidRDefault="0075481C" w:rsidP="007548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1314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20</w:t>
            </w:r>
          </w:p>
        </w:tc>
      </w:tr>
      <w:tr w:rsidR="0075481C" w:rsidRPr="00131441" w14:paraId="469DC57C" w14:textId="77777777" w:rsidTr="00131441">
        <w:trPr>
          <w:trHeight w:val="288"/>
        </w:trPr>
        <w:tc>
          <w:tcPr>
            <w:tcW w:w="34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AAC8963" w14:textId="77777777" w:rsidR="0075481C" w:rsidRPr="00131441" w:rsidRDefault="0075481C" w:rsidP="007548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F8152" w14:textId="56FF3E4F" w:rsidR="0075481C" w:rsidRPr="00131441" w:rsidRDefault="0075481C" w:rsidP="007548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1314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</w:t>
            </w:r>
          </w:p>
        </w:tc>
        <w:tc>
          <w:tcPr>
            <w:tcW w:w="332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B0DEE9" w14:textId="77777777" w:rsidR="0075481C" w:rsidRPr="00131441" w:rsidRDefault="0075481C" w:rsidP="007548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1314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egativ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646C5C" w14:textId="77777777" w:rsidR="0075481C" w:rsidRPr="00131441" w:rsidRDefault="0075481C" w:rsidP="007548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1314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</w:t>
            </w:r>
          </w:p>
        </w:tc>
      </w:tr>
      <w:tr w:rsidR="0075481C" w:rsidRPr="00131441" w14:paraId="2698F238" w14:textId="77777777" w:rsidTr="00131441">
        <w:trPr>
          <w:trHeight w:val="288"/>
        </w:trPr>
        <w:tc>
          <w:tcPr>
            <w:tcW w:w="34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DAE0B80" w14:textId="77777777" w:rsidR="0075481C" w:rsidRPr="00131441" w:rsidRDefault="0075481C" w:rsidP="007548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C0518" w14:textId="22079409" w:rsidR="0075481C" w:rsidRPr="00131441" w:rsidRDefault="0075481C" w:rsidP="007548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1314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</w:t>
            </w:r>
          </w:p>
        </w:tc>
        <w:tc>
          <w:tcPr>
            <w:tcW w:w="33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75C2A28" w14:textId="77777777" w:rsidR="0075481C" w:rsidRPr="00131441" w:rsidRDefault="0075481C" w:rsidP="007548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CA2277" w14:textId="77777777" w:rsidR="0075481C" w:rsidRPr="00131441" w:rsidRDefault="0075481C" w:rsidP="007548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1314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</w:t>
            </w:r>
          </w:p>
        </w:tc>
      </w:tr>
      <w:tr w:rsidR="0075481C" w:rsidRPr="00131441" w14:paraId="7618DC34" w14:textId="77777777" w:rsidTr="00131441">
        <w:trPr>
          <w:trHeight w:val="288"/>
        </w:trPr>
        <w:tc>
          <w:tcPr>
            <w:tcW w:w="34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49110A8" w14:textId="77777777" w:rsidR="0075481C" w:rsidRPr="00131441" w:rsidRDefault="0075481C" w:rsidP="007548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8CD5A" w14:textId="42EF4DCA" w:rsidR="0075481C" w:rsidRPr="00131441" w:rsidRDefault="0075481C" w:rsidP="007548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1314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</w:t>
            </w:r>
          </w:p>
        </w:tc>
        <w:tc>
          <w:tcPr>
            <w:tcW w:w="33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A2AEB1D" w14:textId="77777777" w:rsidR="0075481C" w:rsidRPr="00131441" w:rsidRDefault="0075481C" w:rsidP="007548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8A5CDA" w14:textId="77777777" w:rsidR="0075481C" w:rsidRPr="00131441" w:rsidRDefault="0075481C" w:rsidP="007548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1314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</w:t>
            </w:r>
          </w:p>
        </w:tc>
      </w:tr>
      <w:tr w:rsidR="0075481C" w:rsidRPr="00131441" w14:paraId="01870E5A" w14:textId="77777777" w:rsidTr="00131441">
        <w:trPr>
          <w:trHeight w:val="288"/>
        </w:trPr>
        <w:tc>
          <w:tcPr>
            <w:tcW w:w="34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2C49BE5" w14:textId="77777777" w:rsidR="0075481C" w:rsidRPr="00131441" w:rsidRDefault="0075481C" w:rsidP="007548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D7456" w14:textId="0CFC358C" w:rsidR="0075481C" w:rsidRPr="00131441" w:rsidRDefault="0075481C" w:rsidP="007548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1314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5</w:t>
            </w:r>
          </w:p>
        </w:tc>
        <w:tc>
          <w:tcPr>
            <w:tcW w:w="33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284E069" w14:textId="77777777" w:rsidR="0075481C" w:rsidRPr="00131441" w:rsidRDefault="0075481C" w:rsidP="007548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A1D577" w14:textId="77777777" w:rsidR="0075481C" w:rsidRPr="00131441" w:rsidRDefault="0075481C" w:rsidP="007548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1314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</w:t>
            </w:r>
          </w:p>
        </w:tc>
      </w:tr>
    </w:tbl>
    <w:p w14:paraId="626EB8AF" w14:textId="77777777" w:rsidR="00AD0DBE" w:rsidRDefault="00AD0DBE"/>
    <w:p w14:paraId="1377890A" w14:textId="38B71E2D" w:rsidR="00131441" w:rsidRPr="00131441" w:rsidRDefault="00131441">
      <w:pPr>
        <w:rPr>
          <w:sz w:val="24"/>
          <w:szCs w:val="24"/>
        </w:rPr>
      </w:pPr>
      <w:r w:rsidRPr="00131441">
        <w:rPr>
          <w:b/>
          <w:bCs/>
          <w:sz w:val="24"/>
          <w:szCs w:val="24"/>
        </w:rPr>
        <w:t>Supplementary Table 1:</w:t>
      </w:r>
      <w:r w:rsidRPr="00131441">
        <w:rPr>
          <w:sz w:val="24"/>
          <w:szCs w:val="24"/>
        </w:rPr>
        <w:t xml:space="preserve"> The neutralization </w:t>
      </w:r>
      <w:proofErr w:type="spellStart"/>
      <w:r w:rsidRPr="00131441">
        <w:rPr>
          <w:sz w:val="24"/>
          <w:szCs w:val="24"/>
        </w:rPr>
        <w:t>titer</w:t>
      </w:r>
      <w:proofErr w:type="spellEnd"/>
      <w:r w:rsidRPr="00131441">
        <w:rPr>
          <w:sz w:val="24"/>
          <w:szCs w:val="24"/>
        </w:rPr>
        <w:t xml:space="preserve"> of the serum samples tested by microneutralization assay.</w:t>
      </w:r>
    </w:p>
    <w:sectPr w:rsidR="00131441" w:rsidRPr="0013144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15E9"/>
    <w:rsid w:val="00131441"/>
    <w:rsid w:val="0075481C"/>
    <w:rsid w:val="00AD0DBE"/>
    <w:rsid w:val="00AF15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D5972CB"/>
  <w15:chartTrackingRefBased/>
  <w15:docId w15:val="{03335A23-A025-4B48-BB51-C987AEF835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09254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05</Words>
  <Characters>332</Characters>
  <Application>Microsoft Office Word</Application>
  <DocSecurity>0</DocSecurity>
  <Lines>147</Lines>
  <Paragraphs>84</Paragraphs>
  <ScaleCrop>false</ScaleCrop>
  <Company/>
  <LinksUpToDate>false</LinksUpToDate>
  <CharactersWithSpaces>3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_Sreelekshmy</dc:creator>
  <cp:keywords/>
  <dc:description/>
  <cp:lastModifiedBy>Dr_Sreelekshmy</cp:lastModifiedBy>
  <cp:revision>3</cp:revision>
  <dcterms:created xsi:type="dcterms:W3CDTF">2024-02-10T07:16:00Z</dcterms:created>
  <dcterms:modified xsi:type="dcterms:W3CDTF">2024-02-10T07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6cc1eddd36cbefec902886409b11f21d54c592897179674e1ac254b13eafc89</vt:lpwstr>
  </property>
</Properties>
</file>